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12DF8DE0" w:rsidR="00BB3F47" w:rsidRPr="00892E17" w:rsidRDefault="00243C1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4566851E" w:rsidR="00BB3F47" w:rsidRPr="00892E17" w:rsidRDefault="00243C1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6E888E8F" w:rsidR="00BB3F47" w:rsidRPr="00892E17" w:rsidRDefault="00243C1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07D1FAA4" w:rsidR="00BB3F47" w:rsidRPr="00892E17" w:rsidRDefault="00243C1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1D890E44" w:rsidR="00BB3F47" w:rsidRPr="00892E17" w:rsidRDefault="00243C1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2DF51262" w:rsidR="00BB3F47" w:rsidRPr="00892E17" w:rsidRDefault="00243C1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2DCEFE9D" w:rsidR="00BB3F47" w:rsidRPr="00892E17" w:rsidRDefault="00243C1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790A8BAC" w:rsidR="00BB3F47" w:rsidRPr="00892E17" w:rsidRDefault="00243C1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Pr>
                <w:rFonts w:ascii="Arial" w:eastAsia="Calibri" w:hAnsi="Arial" w:cs="Arial"/>
              </w:rPr>
              <w:t>na</w:t>
            </w:r>
            <w:proofErr w:type="spellEnd"/>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249D3FFE" w:rsidR="00BB3F47" w:rsidRPr="00892E17" w:rsidRDefault="00243C1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Pr>
                <w:rFonts w:ascii="Arial" w:eastAsia="Calibri" w:hAnsi="Arial" w:cs="Arial"/>
              </w:rPr>
              <w:t>na</w:t>
            </w:r>
            <w:proofErr w:type="spellEnd"/>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7F194500" w:rsidR="00BB3F47" w:rsidRPr="00892E17" w:rsidRDefault="00243C1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5B685008" w:rsidR="00BB3F47" w:rsidRPr="00892E17" w:rsidRDefault="00243C1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1DC59ED8" w:rsidR="00BB3F47" w:rsidRPr="00892E17" w:rsidRDefault="00243C1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4AA1491F" w:rsidR="00BB3F47" w:rsidRPr="00892E17" w:rsidRDefault="00243C1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Pr>
                <w:rFonts w:ascii="Arial" w:eastAsia="Calibri" w:hAnsi="Arial" w:cs="Arial"/>
              </w:rPr>
              <w:t>na</w:t>
            </w:r>
            <w:proofErr w:type="spellEnd"/>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287EFA23" w:rsidR="00BB3F47" w:rsidRPr="00892E17" w:rsidRDefault="00243C1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2A4EDC52" w:rsidR="00BB3F47" w:rsidRPr="00892E17" w:rsidRDefault="00243C1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2E66F3D5" w:rsidR="00BB3F47" w:rsidRPr="00892E17" w:rsidRDefault="00243C1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3EA4F524" w:rsidR="00BB3F47" w:rsidRPr="00892E17" w:rsidRDefault="00243C1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Pr>
                <w:rFonts w:ascii="Arial" w:eastAsia="Calibri" w:hAnsi="Arial" w:cs="Arial"/>
              </w:rPr>
              <w:t>na</w:t>
            </w:r>
            <w:proofErr w:type="spellEnd"/>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595D39D9" w:rsidR="00BB3F47" w:rsidRPr="00892E17" w:rsidRDefault="00243C1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Pr>
                <w:rFonts w:ascii="Arial" w:eastAsia="Calibri" w:hAnsi="Arial" w:cs="Arial"/>
              </w:rPr>
              <w:t>na</w:t>
            </w:r>
            <w:proofErr w:type="spellEnd"/>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68811684" w:rsidR="00BB3F47" w:rsidRPr="00892E17" w:rsidRDefault="00243C1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Pr>
                <w:rFonts w:ascii="Arial" w:eastAsia="Calibri" w:hAnsi="Arial" w:cs="Arial"/>
              </w:rPr>
              <w:t>na</w:t>
            </w:r>
            <w:proofErr w:type="spellEnd"/>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3B49BA3E" w:rsidR="00BB3F47" w:rsidRPr="00892E17" w:rsidRDefault="00243C1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Pr>
                <w:rFonts w:ascii="Arial" w:eastAsia="Calibri" w:hAnsi="Arial" w:cs="Arial"/>
              </w:rPr>
              <w:t>na</w:t>
            </w:r>
            <w:proofErr w:type="spellEnd"/>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38D8CC3C" w:rsidR="00BB3F47" w:rsidRPr="00892E17" w:rsidRDefault="00243C1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16EE016C" w:rsidR="00BB3F47" w:rsidRPr="00892E17" w:rsidRDefault="00243C1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17784119" w:rsidR="00BB3F47" w:rsidRPr="00892E17" w:rsidRDefault="00243C1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3632F37C" w:rsidR="00BB3F47" w:rsidRPr="00892E17" w:rsidRDefault="00243C1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701FD969" w:rsidR="00BB3F47" w:rsidRPr="00892E17" w:rsidRDefault="00243C1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71720604" w:rsidR="00BB3F47" w:rsidRPr="00892E17" w:rsidRDefault="0038241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3E5DCA47" w:rsidR="00BB3F47" w:rsidRPr="00892E17" w:rsidRDefault="0038241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5</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0CA9A8E7" w:rsidR="00BB3F47" w:rsidRPr="00892E17" w:rsidRDefault="0038241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2F25E554" w:rsidR="00BB3F47" w:rsidRPr="00892E17" w:rsidRDefault="0038241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Pr>
                <w:rFonts w:ascii="Arial" w:eastAsia="Calibri" w:hAnsi="Arial" w:cs="Arial"/>
              </w:rPr>
              <w:t>na</w:t>
            </w:r>
            <w:proofErr w:type="spellEnd"/>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5BDB91B1" w:rsidR="00BB3F47" w:rsidRPr="00892E17" w:rsidRDefault="0038241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Pr>
                <w:rFonts w:ascii="Arial" w:eastAsia="Calibri" w:hAnsi="Arial" w:cs="Arial"/>
              </w:rPr>
              <w:t>na</w:t>
            </w:r>
            <w:proofErr w:type="spellEnd"/>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3DCEF92D" w:rsidR="00BB3F47" w:rsidRPr="00892E17" w:rsidRDefault="0038241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741ED2DE" w:rsidR="00BB3F47" w:rsidRPr="00892E17" w:rsidRDefault="0038241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8,9</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5D8C8ACE" w:rsidR="00BB3F47" w:rsidRPr="00892E17" w:rsidRDefault="0038241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73B5D9EC" w:rsidR="00BB3F47" w:rsidRPr="00892E17" w:rsidRDefault="0038241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227631D1" w:rsidR="00BB3F47" w:rsidRPr="00892E17" w:rsidRDefault="0038241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2B61D4CD" w:rsidR="00BB3F47" w:rsidRPr="00892E17" w:rsidRDefault="0038241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632D86F3" w:rsidR="00BB3F47" w:rsidRPr="00892E17" w:rsidRDefault="0038241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649F073F" w:rsidR="00BB3F47" w:rsidRPr="00892E17" w:rsidRDefault="0038241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bookmarkStart w:id="0" w:name="_GoBack"/>
            <w:bookmarkEnd w:id="0"/>
          </w:p>
        </w:tc>
      </w:tr>
    </w:tbl>
    <w:p w14:paraId="52E7E02C" w14:textId="148A41AB" w:rsidR="007402F5" w:rsidRDefault="00BB3F47">
      <w:r w:rsidRPr="00892E17">
        <w:rPr>
          <w:rFonts w:ascii="Arial" w:hAnsi="Arial" w:cs="Arial"/>
          <w:b/>
          <w:bCs/>
          <w:noProof/>
          <w:u w:val="single"/>
          <w:lang w:val="en-US"/>
        </w:rPr>
        <w:lastRenderedPageBreak/>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055E08"/>
    <w:rsid w:val="00243C10"/>
    <w:rsid w:val="00382416"/>
    <w:rsid w:val="00531DC8"/>
    <w:rsid w:val="00683B31"/>
    <w:rsid w:val="006B748C"/>
    <w:rsid w:val="007402F5"/>
    <w:rsid w:val="00BB3F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5</Pages>
  <Words>1433</Words>
  <Characters>817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CMHS</cp:lastModifiedBy>
  <cp:revision>4</cp:revision>
  <dcterms:created xsi:type="dcterms:W3CDTF">2022-06-18T13:48:00Z</dcterms:created>
  <dcterms:modified xsi:type="dcterms:W3CDTF">2022-06-18T14:44:00Z</dcterms:modified>
</cp:coreProperties>
</file>